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04270" w14:textId="0386BDFB" w:rsidR="00FD125A" w:rsidRPr="00527855" w:rsidRDefault="00FD125A" w:rsidP="00AA5DB3">
      <w:pPr>
        <w:pStyle w:val="normal1"/>
        <w:spacing w:after="120" w:line="360" w:lineRule="auto"/>
        <w:jc w:val="left"/>
        <w:rPr>
          <w:rFonts w:eastAsia="Times New Roman"/>
          <w:b/>
          <w:bCs/>
          <w:color w:val="000000"/>
          <w:sz w:val="24"/>
          <w:szCs w:val="24"/>
        </w:rPr>
      </w:pPr>
      <w:r w:rsidRPr="00527855">
        <w:rPr>
          <w:rFonts w:eastAsia="Times New Roman"/>
          <w:b/>
          <w:bCs/>
          <w:color w:val="000000"/>
          <w:sz w:val="24"/>
          <w:szCs w:val="24"/>
        </w:rPr>
        <w:t>Supporting information</w:t>
      </w:r>
    </w:p>
    <w:p w14:paraId="0E0DED0C" w14:textId="1CAB3E69" w:rsidR="00C354A8" w:rsidRPr="00AA5DB3" w:rsidRDefault="006A68CD" w:rsidP="00AA5DB3">
      <w:pPr>
        <w:pStyle w:val="normal1"/>
        <w:spacing w:after="120" w:line="360" w:lineRule="auto"/>
        <w:jc w:val="left"/>
        <w:rPr>
          <w:rFonts w:eastAsia="Times New Roman"/>
          <w:color w:val="000000"/>
        </w:rPr>
      </w:pPr>
      <w:r w:rsidRPr="004F6043">
        <w:rPr>
          <w:rFonts w:eastAsia="Times New Roman"/>
          <w:b/>
          <w:bCs/>
          <w:color w:val="000000"/>
        </w:rPr>
        <w:t xml:space="preserve">Table </w:t>
      </w:r>
      <w:r w:rsidR="008A7162">
        <w:rPr>
          <w:rFonts w:eastAsia="Times New Roman"/>
          <w:b/>
          <w:bCs/>
          <w:color w:val="000000"/>
        </w:rPr>
        <w:t>S</w:t>
      </w:r>
      <w:r w:rsidR="00FD125A">
        <w:rPr>
          <w:rFonts w:eastAsia="Times New Roman"/>
          <w:b/>
          <w:bCs/>
          <w:color w:val="000000"/>
        </w:rPr>
        <w:t>1</w:t>
      </w:r>
      <w:r w:rsidRPr="004F6043">
        <w:rPr>
          <w:rFonts w:eastAsia="Times New Roman"/>
          <w:b/>
          <w:bCs/>
          <w:color w:val="000000"/>
        </w:rPr>
        <w:t xml:space="preserve">. </w:t>
      </w:r>
      <w:r>
        <w:rPr>
          <w:rFonts w:eastAsia="Times New Roman"/>
          <w:b/>
          <w:bCs/>
          <w:color w:val="000000"/>
        </w:rPr>
        <w:t xml:space="preserve">Comparison </w:t>
      </w:r>
      <w:r w:rsidR="00C354A8">
        <w:rPr>
          <w:rFonts w:eastAsia="Times New Roman"/>
          <w:b/>
          <w:bCs/>
          <w:color w:val="000000"/>
        </w:rPr>
        <w:t>of the children included and excluded in the analysis</w:t>
      </w:r>
      <w:r w:rsidR="00C354A8" w:rsidRPr="00E231D7">
        <w:rPr>
          <w:rFonts w:eastAsia="Times New Roman"/>
          <w:b/>
          <w:bCs/>
          <w:color w:val="000000"/>
        </w:rPr>
        <w:t>.</w:t>
      </w:r>
      <w:r w:rsidR="00C354A8">
        <w:rPr>
          <w:rFonts w:eastAsia="Times New Roman"/>
          <w:b/>
          <w:bCs/>
          <w:color w:val="000000"/>
        </w:rPr>
        <w:t xml:space="preserve"> </w:t>
      </w:r>
      <w:r w:rsidR="00C354A8" w:rsidRPr="00C354A8">
        <w:rPr>
          <w:rFonts w:eastAsia="Times New Roman"/>
          <w:color w:val="000000"/>
        </w:rPr>
        <w:t>The included</w:t>
      </w:r>
      <w:r w:rsidR="00C354A8">
        <w:rPr>
          <w:rFonts w:eastAsia="Times New Roman"/>
          <w:color w:val="000000"/>
        </w:rPr>
        <w:t xml:space="preserve"> children</w:t>
      </w:r>
      <w:r w:rsidR="00AA5DB3">
        <w:rPr>
          <w:rFonts w:eastAsia="Times New Roman"/>
          <w:color w:val="000000"/>
        </w:rPr>
        <w:t xml:space="preserve"> provided at least one pre-post evaluation in one or more assessment. </w:t>
      </w:r>
      <w:proofErr w:type="gramStart"/>
      <w:r w:rsidR="00AA5DB3">
        <w:rPr>
          <w:rFonts w:eastAsia="Times New Roman"/>
          <w:color w:val="000000"/>
        </w:rPr>
        <w:t>Excluded</w:t>
      </w:r>
      <w:proofErr w:type="gramEnd"/>
      <w:r w:rsidR="00AA5DB3">
        <w:rPr>
          <w:rFonts w:eastAsia="Times New Roman"/>
          <w:color w:val="000000"/>
        </w:rPr>
        <w:t xml:space="preserve"> children had only one pre-training assessment. </w:t>
      </w:r>
      <w:r w:rsidR="00AA5DB3" w:rsidRPr="00AA5DB3">
        <w:rPr>
          <w:rFonts w:eastAsia="Times New Roman"/>
          <w:color w:val="000000"/>
          <w:vertAlign w:val="superscript"/>
        </w:rPr>
        <w:t>a</w:t>
      </w:r>
      <w:r w:rsidR="00C354A8" w:rsidRPr="004F6043">
        <w:rPr>
          <w:rFonts w:eastAsia="Times New Roman"/>
          <w:color w:val="000000"/>
        </w:rPr>
        <w:t>:</w:t>
      </w:r>
      <w:r w:rsidR="00AA5DB3">
        <w:rPr>
          <w:rFonts w:eastAsia="Times New Roman"/>
          <w:color w:val="000000"/>
        </w:rPr>
        <w:t xml:space="preserve"> we did not report the p value when n was less than seven.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620"/>
        <w:gridCol w:w="797"/>
        <w:gridCol w:w="303"/>
        <w:gridCol w:w="594"/>
        <w:gridCol w:w="594"/>
        <w:gridCol w:w="507"/>
        <w:gridCol w:w="160"/>
        <w:gridCol w:w="303"/>
        <w:gridCol w:w="594"/>
        <w:gridCol w:w="594"/>
        <w:gridCol w:w="507"/>
        <w:gridCol w:w="146"/>
        <w:gridCol w:w="303"/>
        <w:gridCol w:w="594"/>
        <w:gridCol w:w="594"/>
        <w:gridCol w:w="507"/>
      </w:tblGrid>
      <w:tr w:rsidR="00C354A8" w:rsidRPr="00C354A8" w14:paraId="7E281CF8" w14:textId="77777777" w:rsidTr="00AA5DB3">
        <w:trPr>
          <w:trHeight w:val="290"/>
        </w:trPr>
        <w:tc>
          <w:tcPr>
            <w:tcW w:w="8505" w:type="dxa"/>
            <w:gridSpan w:val="1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D3E9F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(A) </w:t>
            </w:r>
            <w:proofErr w:type="spellStart"/>
            <w:r w:rsidRPr="00C354A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Demographic</w:t>
            </w:r>
            <w:proofErr w:type="spellEnd"/>
            <w:r w:rsidRPr="00C354A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data</w:t>
            </w:r>
          </w:p>
        </w:tc>
      </w:tr>
      <w:tr w:rsidR="00AA5DB3" w:rsidRPr="00C354A8" w14:paraId="0C4390BF" w14:textId="77777777" w:rsidTr="00AA5DB3">
        <w:trPr>
          <w:trHeight w:val="290"/>
        </w:trPr>
        <w:tc>
          <w:tcPr>
            <w:tcW w:w="241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3EC53AC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9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52D7CE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-to-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DF060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9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6B542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-to-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7A49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7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C1576B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a5</w:t>
            </w:r>
          </w:p>
        </w:tc>
      </w:tr>
      <w:tr w:rsidR="00C354A8" w:rsidRPr="00C354A8" w14:paraId="1B34CA73" w14:textId="77777777" w:rsidTr="00AA5DB3">
        <w:trPr>
          <w:trHeight w:val="290"/>
        </w:trPr>
        <w:tc>
          <w:tcPr>
            <w:tcW w:w="241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49FF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48AF0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6E73A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ean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57DA0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D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5360B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2D64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2483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284BB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ean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ED124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D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E412F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8ED1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6C774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27C1A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ean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3D9AC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D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67C67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</w:t>
            </w:r>
          </w:p>
        </w:tc>
      </w:tr>
      <w:tr w:rsidR="00C354A8" w:rsidRPr="00C354A8" w14:paraId="768BE6AB" w14:textId="77777777" w:rsidTr="00AA5DB3">
        <w:trPr>
          <w:trHeight w:val="29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758BF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Child </w:t>
            </w: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ge</w:t>
            </w:r>
            <w:proofErr w:type="spellEnd"/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46F5A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ontro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0B2F9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EEE3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5CC8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9.2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476B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.50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B273E" w14:textId="77777777" w:rsidR="00C354A8" w:rsidRPr="00C354A8" w:rsidRDefault="00C354A8" w:rsidP="00C354A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4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D4A6C" w14:textId="77777777" w:rsidR="00C354A8" w:rsidRPr="00C354A8" w:rsidRDefault="00C354A8" w:rsidP="00C354A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CBCF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B391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1.4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AC30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.80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8FE46" w14:textId="77777777" w:rsidR="00C354A8" w:rsidRPr="00C354A8" w:rsidRDefault="00C354A8" w:rsidP="00C354A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07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F7A46" w14:textId="77777777" w:rsidR="00C354A8" w:rsidRPr="00C354A8" w:rsidRDefault="00C354A8" w:rsidP="00C354A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2CE2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ACE3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5.7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4C73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51</w:t>
            </w:r>
          </w:p>
        </w:tc>
        <w:tc>
          <w:tcPr>
            <w:tcW w:w="3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ADF78" w14:textId="77777777" w:rsidR="00C354A8" w:rsidRPr="00C354A8" w:rsidRDefault="00C354A8" w:rsidP="00C354A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416</w:t>
            </w:r>
          </w:p>
        </w:tc>
      </w:tr>
      <w:tr w:rsidR="00C354A8" w:rsidRPr="00C354A8" w14:paraId="6770BB2A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D136C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F064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FB45E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7624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2EA0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0.2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9086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.56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3320D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3FB2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61C1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0AF4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3.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0A8C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.19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7DBC5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6E99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CE5B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60B8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3.7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516B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6.51</w:t>
            </w:r>
          </w:p>
        </w:tc>
        <w:tc>
          <w:tcPr>
            <w:tcW w:w="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5D1DD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5B7513E2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916B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9703A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ud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343C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AFF0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7A1E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8.0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B621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.05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E6B9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08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3316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B7F0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43ED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2.7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C03D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.24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C366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58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1064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BD13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57CE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5.9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5688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45</w:t>
            </w:r>
          </w:p>
        </w:tc>
        <w:tc>
          <w:tcPr>
            <w:tcW w:w="3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90A1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</w:t>
            </w:r>
          </w:p>
        </w:tc>
      </w:tr>
      <w:tr w:rsidR="00C354A8" w:rsidRPr="00C354A8" w14:paraId="1EFBF0F3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8A4C9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68B2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4889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80E1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2A73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9.8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678E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.39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8C9B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EB01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5666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72CC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3.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EA01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.57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FA616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361C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AC33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0108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60.1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745C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.27</w:t>
            </w:r>
          </w:p>
        </w:tc>
        <w:tc>
          <w:tcPr>
            <w:tcW w:w="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C3C8F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4393D76B" w14:textId="77777777" w:rsidTr="00AA5DB3">
        <w:trPr>
          <w:trHeight w:val="29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75A3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other</w:t>
            </w:r>
            <w:proofErr w:type="spellEnd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ge</w:t>
            </w:r>
            <w:proofErr w:type="spellEnd"/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BECD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ontro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8FC5F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6985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DF9B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0.2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10A3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77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0BC2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6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054B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F54F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A4E3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2.7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72AF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78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8D65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09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2E5C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6381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2D60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4.0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96DD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88</w:t>
            </w:r>
          </w:p>
        </w:tc>
        <w:tc>
          <w:tcPr>
            <w:tcW w:w="3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7736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244</w:t>
            </w:r>
          </w:p>
        </w:tc>
      </w:tr>
      <w:tr w:rsidR="00C354A8" w:rsidRPr="00C354A8" w14:paraId="4466A170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BF96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BB830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5E61F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A278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C227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1.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30BB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60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464AE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7702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7700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2664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0.5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BB86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.22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DD069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11E3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013A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F674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1.4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9042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64</w:t>
            </w:r>
          </w:p>
        </w:tc>
        <w:tc>
          <w:tcPr>
            <w:tcW w:w="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20AD7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12E8E8E1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C1C8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F54E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ud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86D3E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3C93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A960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1.5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A3E9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6.11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1167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07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755E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8539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CAB3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1.8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2310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6.57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ED82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53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6C2A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772B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99B3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3.4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4960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6.19</w:t>
            </w:r>
          </w:p>
        </w:tc>
        <w:tc>
          <w:tcPr>
            <w:tcW w:w="3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C467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s-CL"/>
                <w14:ligatures w14:val="none"/>
              </w:rPr>
              <w:t>a</w:t>
            </w:r>
          </w:p>
        </w:tc>
      </w:tr>
      <w:tr w:rsidR="00C354A8" w:rsidRPr="00C354A8" w14:paraId="20878FE0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AAD7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CC09C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60479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6941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AF82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4.6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0232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.91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06CB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7D6D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9C3A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3DDC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3.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0A5C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6.65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5FA1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778C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0536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BDD8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83.7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F22D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98.99</w:t>
            </w:r>
          </w:p>
        </w:tc>
        <w:tc>
          <w:tcPr>
            <w:tcW w:w="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984C6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02FC73AE" w14:textId="77777777" w:rsidTr="00AA5DB3">
        <w:trPr>
          <w:trHeight w:val="29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74617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other</w:t>
            </w:r>
            <w:proofErr w:type="spellEnd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ducation</w:t>
            </w:r>
            <w:proofErr w:type="spellEnd"/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89F4C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ontro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3F04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5296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175C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6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06A0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.92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139E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29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65FA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1708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5B3B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3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B7B4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.86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5DEF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81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760B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6A5D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54D5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6.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52F2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.70</w:t>
            </w:r>
          </w:p>
        </w:tc>
        <w:tc>
          <w:tcPr>
            <w:tcW w:w="3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F445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930</w:t>
            </w:r>
          </w:p>
        </w:tc>
      </w:tr>
      <w:tr w:rsidR="00C354A8" w:rsidRPr="00C354A8" w14:paraId="4B6BC53E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E79AF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EED2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C624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2523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8284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6.2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EC72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.69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BBB7A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3FEA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D238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8202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5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6173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.92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46E1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F760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F4A4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0481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6.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9DE0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.64</w:t>
            </w:r>
          </w:p>
        </w:tc>
        <w:tc>
          <w:tcPr>
            <w:tcW w:w="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7F70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76A3E3AF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ABA50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A39EB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ud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CE8AD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7276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FDCE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7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B84F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.89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967F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2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5BC2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00D2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50A4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8045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.74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C0A9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63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F6CD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05FF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E15A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4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1140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.83</w:t>
            </w:r>
          </w:p>
        </w:tc>
        <w:tc>
          <w:tcPr>
            <w:tcW w:w="3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A86D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s-CL"/>
                <w14:ligatures w14:val="none"/>
              </w:rPr>
              <w:t>a</w:t>
            </w:r>
          </w:p>
        </w:tc>
      </w:tr>
      <w:tr w:rsidR="00C354A8" w:rsidRPr="00C354A8" w14:paraId="6A9EAE35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29AE7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D39CD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F5BEB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6162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D5A9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A47E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.00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6117B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9995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C699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C58B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6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3620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.13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49DAE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1EEB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F6F1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4CCC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7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17DF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.15</w:t>
            </w:r>
          </w:p>
        </w:tc>
        <w:tc>
          <w:tcPr>
            <w:tcW w:w="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AF827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431FE45A" w14:textId="77777777" w:rsidTr="00AA5DB3">
        <w:trPr>
          <w:trHeight w:val="29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E1060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Father</w:t>
            </w:r>
            <w:proofErr w:type="spellEnd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ge</w:t>
            </w:r>
            <w:proofErr w:type="spellEnd"/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72D0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ontro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6826A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5EA6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F7A9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2.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DE92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6.74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5C31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9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A78B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4D34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A0E6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3.6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672E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6.23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4108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56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B768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F885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F37C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6.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B4E3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6.73</w:t>
            </w:r>
          </w:p>
        </w:tc>
        <w:tc>
          <w:tcPr>
            <w:tcW w:w="3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38E8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111</w:t>
            </w:r>
          </w:p>
        </w:tc>
      </w:tr>
      <w:tr w:rsidR="00C354A8" w:rsidRPr="00C354A8" w14:paraId="1CC4F3FD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82E95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FD475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66D89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5033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9957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2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80EC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6.11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C07F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A6B7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A95A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C933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2.5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98E5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7.17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73B5C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D0D6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78E6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F779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2.4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B91B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75</w:t>
            </w:r>
          </w:p>
        </w:tc>
        <w:tc>
          <w:tcPr>
            <w:tcW w:w="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27D7D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4AF54F3F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0E0A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6C21A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ud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1471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05F6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8881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3.9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9075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6.55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B3E3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38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DB05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40CC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BB13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3.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B8E2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7.56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89CC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2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40DE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6684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B545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6.4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E902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7.68</w:t>
            </w:r>
          </w:p>
        </w:tc>
        <w:tc>
          <w:tcPr>
            <w:tcW w:w="3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DE5C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s-CL"/>
                <w14:ligatures w14:val="none"/>
              </w:rPr>
              <w:t>a</w:t>
            </w:r>
          </w:p>
        </w:tc>
      </w:tr>
      <w:tr w:rsidR="00C354A8" w:rsidRPr="00C354A8" w14:paraId="717D583F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E0E0F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E3E0D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F4215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6CC7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DAFF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6.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56BC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7.96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59115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BA4E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1F65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3C82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6.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1B57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7.93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B6C66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A5AB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6501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BF5C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5.7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172B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0.69</w:t>
            </w:r>
          </w:p>
        </w:tc>
        <w:tc>
          <w:tcPr>
            <w:tcW w:w="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ACDFE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2185B31C" w14:textId="77777777" w:rsidTr="00AA5DB3">
        <w:trPr>
          <w:trHeight w:val="29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F53F5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Father</w:t>
            </w:r>
            <w:proofErr w:type="spellEnd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ducation</w:t>
            </w:r>
            <w:proofErr w:type="spellEnd"/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4CD9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ontro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F45B6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231A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6D78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7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6974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.84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56A3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6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86C0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58DF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4A19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0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6E0C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.93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B5AB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48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2E49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80F6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2E19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5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63B1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.94</w:t>
            </w:r>
          </w:p>
        </w:tc>
        <w:tc>
          <w:tcPr>
            <w:tcW w:w="3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5F99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923</w:t>
            </w:r>
          </w:p>
        </w:tc>
      </w:tr>
      <w:tr w:rsidR="00C354A8" w:rsidRPr="00C354A8" w14:paraId="33EFFCF1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5000E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FEC7C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00AE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EAF5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A30C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5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EA37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.83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17AD9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2AB4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1917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677C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4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E805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.80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F2C8D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D02F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7FDE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51D0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6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85F2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.56</w:t>
            </w:r>
          </w:p>
        </w:tc>
        <w:tc>
          <w:tcPr>
            <w:tcW w:w="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7366E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261520CF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7817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DA85D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ud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0C93B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4C74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DEFB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4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33D0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.87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898F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4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2409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56F9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6182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4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910B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.87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23A8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20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D34E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42BA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CAC4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3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9A8D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.22</w:t>
            </w:r>
          </w:p>
        </w:tc>
        <w:tc>
          <w:tcPr>
            <w:tcW w:w="3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FD90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s-CL"/>
                <w14:ligatures w14:val="none"/>
              </w:rPr>
              <w:t>a</w:t>
            </w:r>
          </w:p>
        </w:tc>
      </w:tr>
      <w:tr w:rsidR="00C354A8" w:rsidRPr="00C354A8" w14:paraId="322B747E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85B1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AB26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A2236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F257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D3AB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6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3762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.16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94616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2742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E3AC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0E85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.6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F00F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.22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5D58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CAFC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006B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E4E6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6.5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2C0F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.00</w:t>
            </w:r>
          </w:p>
        </w:tc>
        <w:tc>
          <w:tcPr>
            <w:tcW w:w="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1FE75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30B675A1" w14:textId="77777777" w:rsidTr="00AA5DB3">
        <w:trPr>
          <w:trHeight w:val="290"/>
        </w:trPr>
        <w:tc>
          <w:tcPr>
            <w:tcW w:w="8505" w:type="dxa"/>
            <w:gridSpan w:val="1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0E32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32EDFB33" w14:textId="77777777" w:rsidTr="00AA5DB3">
        <w:trPr>
          <w:trHeight w:val="290"/>
        </w:trPr>
        <w:tc>
          <w:tcPr>
            <w:tcW w:w="8505" w:type="dxa"/>
            <w:gridSpan w:val="1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B790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(B) </w:t>
            </w:r>
            <w:r w:rsidRPr="00C354A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SQ-3</w:t>
            </w:r>
          </w:p>
        </w:tc>
      </w:tr>
      <w:tr w:rsidR="00AA5DB3" w:rsidRPr="00C354A8" w14:paraId="62F38817" w14:textId="77777777" w:rsidTr="00AA5DB3">
        <w:trPr>
          <w:trHeight w:val="290"/>
        </w:trPr>
        <w:tc>
          <w:tcPr>
            <w:tcW w:w="241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ECA9337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9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7E8DF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-to-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8B5E9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9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07979E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-to-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0586C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7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5D00C6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a5</w:t>
            </w:r>
          </w:p>
        </w:tc>
      </w:tr>
      <w:tr w:rsidR="00C354A8" w:rsidRPr="00C354A8" w14:paraId="4C593525" w14:textId="77777777" w:rsidTr="00AA5DB3">
        <w:trPr>
          <w:trHeight w:val="290"/>
        </w:trPr>
        <w:tc>
          <w:tcPr>
            <w:tcW w:w="241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8C43B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4CD82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0D76B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ean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90DBF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D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53927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76D4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97E22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CCF10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ean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48609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D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AEEEE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FF08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8B585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C9C22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ean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2A07E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D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7D98B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</w:t>
            </w:r>
          </w:p>
        </w:tc>
      </w:tr>
      <w:tr w:rsidR="00C354A8" w:rsidRPr="00C354A8" w14:paraId="10A8F614" w14:textId="77777777" w:rsidTr="00AA5DB3">
        <w:trPr>
          <w:trHeight w:val="29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8A5FC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ASQ-3 </w:t>
            </w: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om</w:t>
            </w:r>
            <w:proofErr w:type="spellEnd"/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46A59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ontro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09BD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77A3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7AA0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1.9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1BA0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5.28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AC4A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2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7559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C808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B140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0.8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B523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2.90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DD86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27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2D74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8C68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53B2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2.5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B28C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1.52</w:t>
            </w:r>
          </w:p>
        </w:tc>
        <w:tc>
          <w:tcPr>
            <w:tcW w:w="3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90DF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216</w:t>
            </w:r>
          </w:p>
        </w:tc>
      </w:tr>
      <w:tr w:rsidR="00C354A8" w:rsidRPr="00C354A8" w14:paraId="54937B91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505BA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98DB5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E2A2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2F18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7C09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6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39D1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6.28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F804F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A2C9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C96A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C9F0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5.6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D638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7.11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0DECE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062B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8290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9BE0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7.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B713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0.93</w:t>
            </w:r>
          </w:p>
        </w:tc>
        <w:tc>
          <w:tcPr>
            <w:tcW w:w="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291E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440E1FE2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85C2B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4A61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ud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4198C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4BFE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251D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5.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B626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3.79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BD2F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79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8AEF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BEDE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3748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6.2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AB97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3.44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9A9D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13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5DCB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083F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3526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2.4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D11C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9.47</w:t>
            </w:r>
          </w:p>
        </w:tc>
        <w:tc>
          <w:tcPr>
            <w:tcW w:w="3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F1F3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s-CL"/>
                <w14:ligatures w14:val="none"/>
              </w:rPr>
              <w:t>a</w:t>
            </w:r>
          </w:p>
        </w:tc>
      </w:tr>
      <w:tr w:rsidR="00C354A8" w:rsidRPr="00C354A8" w14:paraId="3ED4AE89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9E7D5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FC23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A070E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D667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1073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4.2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FED2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1.34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AC9C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B25B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1C7B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6F40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1.5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D37E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0.44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6F7C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B9FA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96D4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287A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3.7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9D38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7.50</w:t>
            </w:r>
          </w:p>
        </w:tc>
        <w:tc>
          <w:tcPr>
            <w:tcW w:w="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3AF3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4309E71A" w14:textId="77777777" w:rsidTr="00AA5DB3">
        <w:trPr>
          <w:trHeight w:val="29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89F6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SQ-3 GM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7FFE6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ontro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0C6FD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EB51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686A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8.7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8973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1.71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D53E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7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8664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7EBA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88BA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2.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1AC8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8.74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3A50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54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E16E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108A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6218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3.7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0DB4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8.69</w:t>
            </w:r>
          </w:p>
        </w:tc>
        <w:tc>
          <w:tcPr>
            <w:tcW w:w="3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85B0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560</w:t>
            </w:r>
          </w:p>
        </w:tc>
      </w:tr>
      <w:tr w:rsidR="00C354A8" w:rsidRPr="00C354A8" w14:paraId="00B1D8F0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3A11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6F419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F44B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BEDF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4A2C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9.6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6614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8.76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F7DBE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7D9C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9CB5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B40C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0.5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08FD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8.46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A455A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3744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06E7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A4DD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1.6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98BB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9.68</w:t>
            </w:r>
          </w:p>
        </w:tc>
        <w:tc>
          <w:tcPr>
            <w:tcW w:w="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2F946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2EC833CF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C0EE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3C79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ud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C1EAF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1CF9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6315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2.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FD41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9.05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9198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7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5245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FDE6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48D4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0.6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CD7E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8.88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37D1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77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3338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C824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F5AF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4.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089A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8.07</w:t>
            </w:r>
          </w:p>
        </w:tc>
        <w:tc>
          <w:tcPr>
            <w:tcW w:w="3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DD9C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s-CL"/>
                <w14:ligatures w14:val="none"/>
              </w:rPr>
              <w:t>a</w:t>
            </w:r>
          </w:p>
        </w:tc>
      </w:tr>
      <w:tr w:rsidR="00C354A8" w:rsidRPr="00C354A8" w14:paraId="5CFE32BE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84C7D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B2B6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D000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634A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EC20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3.4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6A52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0.88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B2AA0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F2B5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DB18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109A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1.5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BEB5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0.44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1224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BFEC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A69C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9657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3.7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756F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7.02</w:t>
            </w:r>
          </w:p>
        </w:tc>
        <w:tc>
          <w:tcPr>
            <w:tcW w:w="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FDA15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6D12347C" w14:textId="77777777" w:rsidTr="00AA5DB3">
        <w:trPr>
          <w:trHeight w:val="29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D781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SQ-3 FM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4043D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ontro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3466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046F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E528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6.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01FA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3.77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B9FD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2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ECD5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8A08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43D8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9.6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94AF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5.38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EE22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05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6602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4D48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8FBC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6.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FF3D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3.04</w:t>
            </w:r>
          </w:p>
        </w:tc>
        <w:tc>
          <w:tcPr>
            <w:tcW w:w="3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B0E5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607</w:t>
            </w:r>
          </w:p>
        </w:tc>
      </w:tr>
      <w:tr w:rsidR="00C354A8" w:rsidRPr="00C354A8" w14:paraId="6C872481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47640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9632C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E547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A5B8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51F4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1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DE89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2.28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FF39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0DDC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98AD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028A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0.5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3901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6.38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C8A77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8E09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C767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89D7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3.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D1AC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5.00</w:t>
            </w:r>
          </w:p>
        </w:tc>
        <w:tc>
          <w:tcPr>
            <w:tcW w:w="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9CBAA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76E47228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04A59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0F7F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ud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4E0EC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587B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34F7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0.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D657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4.12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A9E7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2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ED87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3D3E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624D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5.4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0C5D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7.86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2B29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55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AB48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D9A0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AF4B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3.7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A886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6.09</w:t>
            </w:r>
          </w:p>
        </w:tc>
        <w:tc>
          <w:tcPr>
            <w:tcW w:w="3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F267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s-CL"/>
                <w14:ligatures w14:val="none"/>
              </w:rPr>
              <w:t>a</w:t>
            </w:r>
          </w:p>
        </w:tc>
      </w:tr>
      <w:tr w:rsidR="00C354A8" w:rsidRPr="00C354A8" w14:paraId="2C9F91E8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C6630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90A7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2641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5EA4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929E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3.8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9CF7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5.30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92A2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2E1C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D41D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3190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8.4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36E8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6.20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3A37A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3843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5215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D69F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3.7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5F9C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9.46</w:t>
            </w:r>
          </w:p>
        </w:tc>
        <w:tc>
          <w:tcPr>
            <w:tcW w:w="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BF5BF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237801C7" w14:textId="77777777" w:rsidTr="00AA5DB3">
        <w:trPr>
          <w:trHeight w:val="29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D2BF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lastRenderedPageBreak/>
              <w:t xml:space="preserve">ASQ-3 </w:t>
            </w: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rS</w:t>
            </w:r>
            <w:proofErr w:type="spellEnd"/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BEBBD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ontro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F58B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AA25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35E9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0.9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199E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4.88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A304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3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AC2D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1DB5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98B8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0.8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98BF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9.80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C1E4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06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1B06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944D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3F69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2.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858C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9.83</w:t>
            </w:r>
          </w:p>
        </w:tc>
        <w:tc>
          <w:tcPr>
            <w:tcW w:w="3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1795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984</w:t>
            </w:r>
          </w:p>
        </w:tc>
      </w:tr>
      <w:tr w:rsidR="00C354A8" w:rsidRPr="00C354A8" w14:paraId="0FDEB481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8F19B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997A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AF0E7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899A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C277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4.6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2BAE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2.74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8EC0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2FC7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D399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7A76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3.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F02A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4.59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666E9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6DE1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33CA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B795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2.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BA75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7.55</w:t>
            </w:r>
          </w:p>
        </w:tc>
        <w:tc>
          <w:tcPr>
            <w:tcW w:w="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EDA0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77241D3D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F85AA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7AB90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ud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DA739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535D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F1D9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4.8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F3BA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2.09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0D4B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27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DD9F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F658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761A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8.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A53E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2.48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1B80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95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CFE9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ED25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879B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8.9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27C7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4.10</w:t>
            </w:r>
          </w:p>
        </w:tc>
        <w:tc>
          <w:tcPr>
            <w:tcW w:w="3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C7A1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s-CL"/>
                <w14:ligatures w14:val="none"/>
              </w:rPr>
              <w:t>a</w:t>
            </w:r>
          </w:p>
        </w:tc>
      </w:tr>
      <w:tr w:rsidR="00C354A8" w:rsidRPr="00C354A8" w14:paraId="68AD4B69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2B46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FCE6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D157C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E235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FA78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8.8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A28A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1.02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757C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E57F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151D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D2D9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8.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A337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1.38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679D6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CD36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69C9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1161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5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9E2D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.08</w:t>
            </w:r>
          </w:p>
        </w:tc>
        <w:tc>
          <w:tcPr>
            <w:tcW w:w="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F8A66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27E2B506" w14:textId="77777777" w:rsidTr="00AA5DB3">
        <w:trPr>
          <w:trHeight w:val="29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2EB9C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ASQ-3 </w:t>
            </w: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eS</w:t>
            </w:r>
            <w:proofErr w:type="spellEnd"/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5B229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ontro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0BDB6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AE1C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3A5D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1.3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F200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2.85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D438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5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368D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A6DD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52B5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8.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DB9F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1.74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5475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17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F07C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982E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0BC0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2.0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B258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8.37</w:t>
            </w:r>
          </w:p>
        </w:tc>
        <w:tc>
          <w:tcPr>
            <w:tcW w:w="3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B679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236</w:t>
            </w:r>
          </w:p>
        </w:tc>
      </w:tr>
      <w:tr w:rsidR="00C354A8" w:rsidRPr="00C354A8" w14:paraId="3386FC51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7697E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6D719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6A92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3490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57CE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9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6021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1.68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AE11A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A9DD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6945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5361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2.3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875C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5.32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A5AE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D6DE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E7B0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1BCC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8.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3782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7.91</w:t>
            </w:r>
          </w:p>
        </w:tc>
        <w:tc>
          <w:tcPr>
            <w:tcW w:w="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55EE9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3B11FAF5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A8A0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D8615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ud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DAA2C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62BF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124E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4.3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1960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0.31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5316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2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62D3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1722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5B7A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8.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29DC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9.93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C235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58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523D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DABE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895D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3.5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9E3B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7.44</w:t>
            </w:r>
          </w:p>
        </w:tc>
        <w:tc>
          <w:tcPr>
            <w:tcW w:w="3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12E8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s-CL"/>
                <w14:ligatures w14:val="none"/>
              </w:rPr>
              <w:t>a</w:t>
            </w:r>
          </w:p>
        </w:tc>
      </w:tr>
      <w:tr w:rsidR="00C354A8" w:rsidRPr="00C354A8" w14:paraId="5155603B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558A7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6DBBC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85F57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E4E4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C95D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9.2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E03F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2.39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C16C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241D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4600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573C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0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7040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0.17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1D0D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4A0B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66E9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C5B3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5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4ED3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7.07</w:t>
            </w:r>
          </w:p>
        </w:tc>
        <w:tc>
          <w:tcPr>
            <w:tcW w:w="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DC18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315A373F" w14:textId="77777777" w:rsidTr="00AA5DB3">
        <w:trPr>
          <w:trHeight w:val="290"/>
        </w:trPr>
        <w:tc>
          <w:tcPr>
            <w:tcW w:w="8505" w:type="dxa"/>
            <w:gridSpan w:val="1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9A6A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21130BC2" w14:textId="77777777" w:rsidTr="00AA5DB3">
        <w:trPr>
          <w:trHeight w:val="290"/>
        </w:trPr>
        <w:tc>
          <w:tcPr>
            <w:tcW w:w="8505" w:type="dxa"/>
            <w:gridSpan w:val="1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62DAC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(C) </w:t>
            </w:r>
            <w:proofErr w:type="spellStart"/>
            <w:r w:rsidRPr="00C354A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Linguistic</w:t>
            </w:r>
            <w:proofErr w:type="spellEnd"/>
            <w:r w:rsidRPr="00C354A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C354A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bilities</w:t>
            </w:r>
            <w:proofErr w:type="spellEnd"/>
          </w:p>
        </w:tc>
      </w:tr>
      <w:tr w:rsidR="00AA5DB3" w:rsidRPr="00C354A8" w14:paraId="7F6079A7" w14:textId="77777777" w:rsidTr="00AA5DB3">
        <w:trPr>
          <w:trHeight w:val="290"/>
        </w:trPr>
        <w:tc>
          <w:tcPr>
            <w:tcW w:w="241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2B6D715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9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66370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-to-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96DFE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9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DD858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-to-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7BD1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7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FD242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a5</w:t>
            </w:r>
          </w:p>
        </w:tc>
      </w:tr>
      <w:tr w:rsidR="00C354A8" w:rsidRPr="00C354A8" w14:paraId="0EDF1802" w14:textId="77777777" w:rsidTr="00AA5DB3">
        <w:trPr>
          <w:trHeight w:val="290"/>
        </w:trPr>
        <w:tc>
          <w:tcPr>
            <w:tcW w:w="241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7F02F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35FFF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84AE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ean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4DE93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D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F8BB6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9F86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FBFBD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F907D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ean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AEF83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D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74E41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E3FB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BEF34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887DD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ean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510CD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D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660BC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</w:t>
            </w:r>
          </w:p>
        </w:tc>
      </w:tr>
      <w:tr w:rsidR="00C354A8" w:rsidRPr="00C354A8" w14:paraId="34BCFB69" w14:textId="77777777" w:rsidTr="00AA5DB3">
        <w:trPr>
          <w:trHeight w:val="29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8AD1D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Bayley C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607B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ontro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259E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F169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31A8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8.6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DFEF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82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C2E7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9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F5D0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1A30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8EFB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0BF6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BCBA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09B7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8D6E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86DD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AFE3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667E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7C8B97FB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5B399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7E73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E4C1A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A457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856D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7.7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7C00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3.30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DE105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E63E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C05D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7D56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3A0C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B8E3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CB0D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943E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E00C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0BDA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907C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0F68B01F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277B7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760F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ud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F305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DEF7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9863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7.0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EFD3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85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41B6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3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B95F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4AE8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902D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E744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FABE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263C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BBA1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EDF8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2B39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03E0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01459B1E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9485D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9ECFB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520D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8BE4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8872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4.6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5C97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7.38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DF1EE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7174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57E4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B129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4CA5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2B71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66DC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F551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165A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54D8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CCF3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7501D133" w14:textId="77777777" w:rsidTr="00AA5DB3">
        <w:trPr>
          <w:trHeight w:val="29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C7B3A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Bayley E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05C2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ontro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C21AE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4DE1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7DB1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6.1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CBB9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7.71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4D56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9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C034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65E0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15AC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54FC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24EF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B88F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2002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DFB7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4EFC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E8BB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77813781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391CE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D647A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47197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67C7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15CB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5.2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F760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5.84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FF3A9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383A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F18D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8517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9EA8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7A5B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C775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BA1C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ACA6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2B8C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7F72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56981748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B53BD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8478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ud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C3BDE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16DD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0BCA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5.5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25F2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6.75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9717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15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3172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D32F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87C3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1AE4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6EBE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3B84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2709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5113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1463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F756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14A3BFEF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212C7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72C2A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6393A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E241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C2F4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1.9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F4A6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6.98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5481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ADCC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4193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7BD1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E66C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A0CC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90D6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308F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BFDE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8E27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4844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0119E853" w14:textId="77777777" w:rsidTr="00AA5DB3">
        <w:trPr>
          <w:trHeight w:val="29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6FE60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SG_E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99ED0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ontro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E67A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B668F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A3D3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B227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66CB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5DD3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4189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026A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1.4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6DD2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8.99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F2C3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8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0D86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BE91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9541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4.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B0C0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0.53</w:t>
            </w:r>
          </w:p>
        </w:tc>
        <w:tc>
          <w:tcPr>
            <w:tcW w:w="3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9727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s-CL"/>
                <w14:ligatures w14:val="none"/>
              </w:rPr>
              <w:t>a</w:t>
            </w:r>
          </w:p>
        </w:tc>
      </w:tr>
      <w:tr w:rsidR="00C354A8" w:rsidRPr="00C354A8" w14:paraId="69B38081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2739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8837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7CF29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31F7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A6A8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5782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FA2C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5472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74AE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07E1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9.8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1345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5.96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178EC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8B99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5D1F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4DC5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.5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5560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.12</w:t>
            </w:r>
          </w:p>
        </w:tc>
        <w:tc>
          <w:tcPr>
            <w:tcW w:w="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36B9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0098CBD0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5D059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6A6FF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ud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1551B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AF029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C186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11A8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2C71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BA8D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9663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366E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0.8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0AA9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0.37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CBBB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B48E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8C0C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94E1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1.7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69FF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0.91</w:t>
            </w:r>
          </w:p>
        </w:tc>
        <w:tc>
          <w:tcPr>
            <w:tcW w:w="3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413D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s-CL"/>
                <w14:ligatures w14:val="none"/>
              </w:rPr>
              <w:t>a</w:t>
            </w:r>
          </w:p>
        </w:tc>
      </w:tr>
      <w:tr w:rsidR="00C354A8" w:rsidRPr="00C354A8" w14:paraId="67A779C3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F955A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1464F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314E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5EF75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039E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A9AC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FA24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222D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F54C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4BC8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4.6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227A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9.29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898AB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5D84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5E57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1EF3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8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3B02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9.90</w:t>
            </w:r>
          </w:p>
        </w:tc>
        <w:tc>
          <w:tcPr>
            <w:tcW w:w="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AB75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21A6D74A" w14:textId="77777777" w:rsidTr="00AA5DB3">
        <w:trPr>
          <w:trHeight w:val="29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717CA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SG_C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87415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ontro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9F8FC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1AD9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D761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809F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3898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F9B0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AD14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B6F0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3.4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0330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8.31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3076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1107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117E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E794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8.8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0089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8.31</w:t>
            </w:r>
          </w:p>
        </w:tc>
        <w:tc>
          <w:tcPr>
            <w:tcW w:w="3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55FB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s-CL"/>
                <w14:ligatures w14:val="none"/>
              </w:rPr>
              <w:t>a</w:t>
            </w:r>
          </w:p>
        </w:tc>
      </w:tr>
      <w:tr w:rsidR="00C354A8" w:rsidRPr="00C354A8" w14:paraId="4A4EB00B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DEE8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37C50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504C5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4CF36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E15B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327A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5114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4A1F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5698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E303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6.8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C957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4.60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E7D6C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E82D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EF79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DCC7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3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93B2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4.60</w:t>
            </w:r>
          </w:p>
        </w:tc>
        <w:tc>
          <w:tcPr>
            <w:tcW w:w="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E5BA5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4A153DDE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46D70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73A8D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ud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E1D66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A944C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7CA9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4491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5DD9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2AD9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A5B7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497E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0.7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3B24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9.93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A832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6BF6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9570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DE4B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8.4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B391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9.93</w:t>
            </w:r>
          </w:p>
        </w:tc>
        <w:tc>
          <w:tcPr>
            <w:tcW w:w="3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9D24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s-CL"/>
                <w14:ligatures w14:val="none"/>
              </w:rPr>
              <w:t>a</w:t>
            </w:r>
          </w:p>
        </w:tc>
      </w:tr>
      <w:tr w:rsidR="00C354A8" w:rsidRPr="00C354A8" w14:paraId="2FD8FB15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3577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E9C89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811BA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D043B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8286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37AA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5DE3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BCE7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D3C5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0D8E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3.6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D129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.51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E34EB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0F8F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BA3D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8A0C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0.5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DDFD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.51</w:t>
            </w:r>
          </w:p>
        </w:tc>
        <w:tc>
          <w:tcPr>
            <w:tcW w:w="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22A2E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46DECA7A" w14:textId="77777777" w:rsidTr="00AA5DB3">
        <w:trPr>
          <w:trHeight w:val="29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51C56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acl_t</w:t>
            </w:r>
            <w:proofErr w:type="spellEnd"/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CE290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ontro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C878D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912E0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5EF8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29A7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D405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B2E4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AB18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A801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9.1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17EB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6.86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857C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D3B6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C8F6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6F42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0844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FA66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4D5D2F0F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A921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3928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885BA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F1E30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60DC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A515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E971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6770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18AE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9C82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66.5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182E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9.19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69015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2652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E3AE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6147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D138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3994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54A826BE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3379B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8F107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ud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36A7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837A9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C45D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FC48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3929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C588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CA4B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87F9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2.7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4702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3.05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FFC0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5AE8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469C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B964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0A2C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120E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0300EC51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3254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A285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9EAF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703E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CB0E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B191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E16F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2ECF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ADD7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FB8A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60.6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B0FD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1.72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BA80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94D1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E2DB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C833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2EEF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6114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4D12DE93" w14:textId="77777777" w:rsidTr="00AA5DB3">
        <w:trPr>
          <w:trHeight w:val="29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6A30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acl_V</w:t>
            </w:r>
            <w:proofErr w:type="spellEnd"/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87DCA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ontro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E74BE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1660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30B0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BF7F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5B84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BFA1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67DA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F511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7.5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624D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7.25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004E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8DFC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D57D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FB3B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D45F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13B0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41E6E4D0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1957A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04EA0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519C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AD656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D826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159A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83AA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EBEE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DB00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5F04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0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FAC6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.24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6F399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BE85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DD89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B7B5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87C8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DDD1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1900B541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4E145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2E88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ud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EB845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FD7E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A928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44E8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5C38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AB8C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FA6F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581E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5.4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4BCB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15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90E8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00F1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0A7D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4014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1EBA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9CD2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07682F5E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62ECB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DF3B7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BA8BE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5653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8501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6224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EE5E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6810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170B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D0D2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8.6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E0BE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1.53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C418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A243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B515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BE21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CD59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AA2E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25A5A133" w14:textId="77777777" w:rsidTr="00AA5DB3">
        <w:trPr>
          <w:trHeight w:val="29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DEC8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acl_M</w:t>
            </w:r>
            <w:proofErr w:type="spellEnd"/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71C6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ontro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8975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1F5B7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C278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61D4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EB49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3DA3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7D23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7639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5.9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45DE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8.83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3AD7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308A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F8E4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2796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78FE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8489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41E2A18F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5DAEC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C6ED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43506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2ECA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D11A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B888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1F1A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F324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8E5F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B57E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0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8EA1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.24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9BA76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34AF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F903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C677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9559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6096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30816887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CC43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F4C17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ud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6E25B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661EC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782A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C64C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25EB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94098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FC91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1F78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2.6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0F7C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8.31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ED7C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7B2C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311F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583C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E437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EE69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6E126599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3E0ED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8D4CB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82A6B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006F6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7FF2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3872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5C2A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983C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1D7A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A80B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6.6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82FD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8.33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10D3A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518C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35DC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2A2C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C225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EEA6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1DED0286" w14:textId="77777777" w:rsidTr="00AA5DB3">
        <w:trPr>
          <w:trHeight w:val="29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D0A10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acl_S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E92E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ontro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5E64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02D8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E5D1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53FA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7A16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83EBD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BD3B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510E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6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570F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.17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A81E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739A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BFD3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DBAE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8629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C4FC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29D4E89C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868CDF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717B6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56CA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5D361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AF73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A138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BFE2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11AE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1940B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91D1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6.5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E1D4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0.71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5F46E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EC5F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CD8A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FCB7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E784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98EB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637AFB65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C7240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E7E95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ud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EFA74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B2429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701A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7257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4BF69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00B0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46E0C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EC67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4.6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0595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.32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D0021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E3CD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125A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E42D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6533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4735F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C354A8" w:rsidRPr="00C354A8" w14:paraId="099445A9" w14:textId="77777777" w:rsidTr="00AA5DB3">
        <w:trPr>
          <w:trHeight w:val="29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B4383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9A8B2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397FAC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clude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E3A3C7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0EEF45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FE0C2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24DEB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16601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330582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67419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5.3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4B1C8A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2.52</w:t>
            </w:r>
          </w:p>
        </w:tc>
        <w:tc>
          <w:tcPr>
            <w:tcW w:w="5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928AE8" w14:textId="77777777" w:rsidR="00C354A8" w:rsidRPr="00C354A8" w:rsidRDefault="00C354A8" w:rsidP="00C354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7F000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EF0473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8A5816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62398E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46D634" w14:textId="77777777" w:rsidR="00C354A8" w:rsidRPr="00C354A8" w:rsidRDefault="00C354A8" w:rsidP="00C354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C354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</w:p>
        </w:tc>
      </w:tr>
    </w:tbl>
    <w:p w14:paraId="339AE2F6" w14:textId="77777777" w:rsidR="006A68CD" w:rsidRPr="007709BE" w:rsidRDefault="006A68CD" w:rsidP="000C093A">
      <w:pPr>
        <w:rPr>
          <w:rFonts w:asciiTheme="majorHAnsi" w:hAnsiTheme="majorHAnsi" w:cs="Arial"/>
          <w:sz w:val="20"/>
          <w:szCs w:val="20"/>
        </w:rPr>
      </w:pPr>
    </w:p>
    <w:sectPr w:rsidR="006A68CD" w:rsidRPr="007709BE" w:rsidSect="000C093A">
      <w:pgSz w:w="12240" w:h="15840"/>
      <w:pgMar w:top="1304" w:right="1701" w:bottom="130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53761C"/>
    <w:multiLevelType w:val="hybridMultilevel"/>
    <w:tmpl w:val="2AEAB198"/>
    <w:lvl w:ilvl="0" w:tplc="880A7E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9397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9BE"/>
    <w:rsid w:val="000C093A"/>
    <w:rsid w:val="00470E00"/>
    <w:rsid w:val="004D3345"/>
    <w:rsid w:val="00527855"/>
    <w:rsid w:val="00553104"/>
    <w:rsid w:val="00626B05"/>
    <w:rsid w:val="006453BC"/>
    <w:rsid w:val="006A68CD"/>
    <w:rsid w:val="007709BE"/>
    <w:rsid w:val="00797D0B"/>
    <w:rsid w:val="007B713F"/>
    <w:rsid w:val="00835172"/>
    <w:rsid w:val="008A7162"/>
    <w:rsid w:val="00A52118"/>
    <w:rsid w:val="00AA5DB3"/>
    <w:rsid w:val="00C354A8"/>
    <w:rsid w:val="00FD1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6E486F"/>
  <w15:chartTrackingRefBased/>
  <w15:docId w15:val="{341A4914-9886-40CA-9664-1969921A0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709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709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709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709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709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709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709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709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709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709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709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709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709B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709B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709B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709B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709B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709B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709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709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709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709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709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709B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709B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709B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709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709B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709BE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7709BE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709BE"/>
    <w:rPr>
      <w:color w:val="96607D"/>
      <w:u w:val="single"/>
    </w:rPr>
  </w:style>
  <w:style w:type="paragraph" w:customStyle="1" w:styleId="msonormal0">
    <w:name w:val="msonormal"/>
    <w:basedOn w:val="Normal"/>
    <w:rsid w:val="007709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CL"/>
      <w14:ligatures w14:val="none"/>
    </w:rPr>
  </w:style>
  <w:style w:type="paragraph" w:customStyle="1" w:styleId="xl65">
    <w:name w:val="xl65"/>
    <w:basedOn w:val="Normal"/>
    <w:rsid w:val="007709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eastAsia="es-CL"/>
      <w14:ligatures w14:val="none"/>
    </w:rPr>
  </w:style>
  <w:style w:type="paragraph" w:customStyle="1" w:styleId="xl66">
    <w:name w:val="xl66"/>
    <w:basedOn w:val="Normal"/>
    <w:rsid w:val="007709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s-CL"/>
      <w14:ligatures w14:val="none"/>
    </w:rPr>
  </w:style>
  <w:style w:type="paragraph" w:customStyle="1" w:styleId="xl67">
    <w:name w:val="xl67"/>
    <w:basedOn w:val="Normal"/>
    <w:rsid w:val="007709B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eastAsia="es-CL"/>
      <w14:ligatures w14:val="none"/>
    </w:rPr>
  </w:style>
  <w:style w:type="paragraph" w:customStyle="1" w:styleId="xl68">
    <w:name w:val="xl68"/>
    <w:basedOn w:val="Normal"/>
    <w:rsid w:val="007709B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es-CL"/>
      <w14:ligatures w14:val="none"/>
    </w:rPr>
  </w:style>
  <w:style w:type="paragraph" w:customStyle="1" w:styleId="xl69">
    <w:name w:val="xl69"/>
    <w:basedOn w:val="Normal"/>
    <w:rsid w:val="007709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s-CL"/>
      <w14:ligatures w14:val="none"/>
    </w:rPr>
  </w:style>
  <w:style w:type="paragraph" w:customStyle="1" w:styleId="xl70">
    <w:name w:val="xl70"/>
    <w:basedOn w:val="Normal"/>
    <w:rsid w:val="007709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s-CL"/>
      <w14:ligatures w14:val="none"/>
    </w:rPr>
  </w:style>
  <w:style w:type="paragraph" w:customStyle="1" w:styleId="xl71">
    <w:name w:val="xl71"/>
    <w:basedOn w:val="Normal"/>
    <w:rsid w:val="007709B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s-CL"/>
      <w14:ligatures w14:val="none"/>
    </w:rPr>
  </w:style>
  <w:style w:type="paragraph" w:customStyle="1" w:styleId="xl72">
    <w:name w:val="xl72"/>
    <w:basedOn w:val="Normal"/>
    <w:rsid w:val="007709B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s-CL"/>
      <w14:ligatures w14:val="none"/>
    </w:rPr>
  </w:style>
  <w:style w:type="paragraph" w:customStyle="1" w:styleId="xl73">
    <w:name w:val="xl73"/>
    <w:basedOn w:val="Normal"/>
    <w:rsid w:val="007709B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s-CL"/>
      <w14:ligatures w14:val="none"/>
    </w:rPr>
  </w:style>
  <w:style w:type="paragraph" w:customStyle="1" w:styleId="xl74">
    <w:name w:val="xl74"/>
    <w:basedOn w:val="Normal"/>
    <w:rsid w:val="007709B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s-CL"/>
      <w14:ligatures w14:val="none"/>
    </w:rPr>
  </w:style>
  <w:style w:type="paragraph" w:customStyle="1" w:styleId="xl75">
    <w:name w:val="xl75"/>
    <w:basedOn w:val="Normal"/>
    <w:rsid w:val="007709BE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s-CL"/>
      <w14:ligatures w14:val="none"/>
    </w:rPr>
  </w:style>
  <w:style w:type="paragraph" w:customStyle="1" w:styleId="xl76">
    <w:name w:val="xl76"/>
    <w:basedOn w:val="Normal"/>
    <w:rsid w:val="007709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s-CL"/>
      <w14:ligatures w14:val="none"/>
    </w:rPr>
  </w:style>
  <w:style w:type="paragraph" w:customStyle="1" w:styleId="xl77">
    <w:name w:val="xl77"/>
    <w:basedOn w:val="Normal"/>
    <w:rsid w:val="007709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es-CL"/>
      <w14:ligatures w14:val="none"/>
    </w:rPr>
  </w:style>
  <w:style w:type="paragraph" w:customStyle="1" w:styleId="normal1">
    <w:name w:val="normal1"/>
    <w:qFormat/>
    <w:rsid w:val="006A68CD"/>
    <w:pPr>
      <w:suppressAutoHyphens/>
      <w:spacing w:after="0" w:line="240" w:lineRule="auto"/>
      <w:jc w:val="both"/>
    </w:pPr>
    <w:rPr>
      <w:rFonts w:ascii="Arial" w:eastAsia="Arial" w:hAnsi="Arial" w:cs="Arial"/>
      <w:kern w:val="0"/>
      <w:sz w:val="20"/>
      <w:szCs w:val="20"/>
      <w:lang w:val="en-US" w:eastAsia="zh-CN" w:bidi="hi-IN"/>
      <w14:ligatures w14:val="none"/>
    </w:rPr>
  </w:style>
  <w:style w:type="paragraph" w:customStyle="1" w:styleId="xl78">
    <w:name w:val="xl78"/>
    <w:basedOn w:val="Normal"/>
    <w:rsid w:val="006A68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s-CL"/>
      <w14:ligatures w14:val="none"/>
    </w:rPr>
  </w:style>
  <w:style w:type="paragraph" w:customStyle="1" w:styleId="xl79">
    <w:name w:val="xl79"/>
    <w:basedOn w:val="Normal"/>
    <w:rsid w:val="006A68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s-CL"/>
      <w14:ligatures w14:val="none"/>
    </w:rPr>
  </w:style>
  <w:style w:type="paragraph" w:customStyle="1" w:styleId="xl80">
    <w:name w:val="xl80"/>
    <w:basedOn w:val="Normal"/>
    <w:rsid w:val="006A68C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s-CL"/>
      <w14:ligatures w14:val="none"/>
    </w:rPr>
  </w:style>
  <w:style w:type="paragraph" w:customStyle="1" w:styleId="xl81">
    <w:name w:val="xl81"/>
    <w:basedOn w:val="Normal"/>
    <w:rsid w:val="006A68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s-CL"/>
      <w14:ligatures w14:val="none"/>
    </w:rPr>
  </w:style>
  <w:style w:type="paragraph" w:customStyle="1" w:styleId="xl82">
    <w:name w:val="xl82"/>
    <w:basedOn w:val="Normal"/>
    <w:rsid w:val="006A68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s-CL"/>
      <w14:ligatures w14:val="none"/>
    </w:rPr>
  </w:style>
  <w:style w:type="paragraph" w:customStyle="1" w:styleId="xl83">
    <w:name w:val="xl83"/>
    <w:basedOn w:val="Normal"/>
    <w:rsid w:val="006A68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s-CL"/>
      <w14:ligatures w14:val="none"/>
    </w:rPr>
  </w:style>
  <w:style w:type="paragraph" w:customStyle="1" w:styleId="xl84">
    <w:name w:val="xl84"/>
    <w:basedOn w:val="Normal"/>
    <w:rsid w:val="006A68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s-CL"/>
      <w14:ligatures w14:val="none"/>
    </w:rPr>
  </w:style>
  <w:style w:type="paragraph" w:customStyle="1" w:styleId="xl85">
    <w:name w:val="xl85"/>
    <w:basedOn w:val="Normal"/>
    <w:rsid w:val="006A68C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s-CL"/>
      <w14:ligatures w14:val="none"/>
    </w:rPr>
  </w:style>
  <w:style w:type="paragraph" w:customStyle="1" w:styleId="font5">
    <w:name w:val="font5"/>
    <w:basedOn w:val="Normal"/>
    <w:rsid w:val="00C354A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18"/>
      <w:szCs w:val="18"/>
      <w:lang w:eastAsia="es-CL"/>
      <w14:ligatures w14:val="none"/>
    </w:rPr>
  </w:style>
  <w:style w:type="paragraph" w:customStyle="1" w:styleId="xl86">
    <w:name w:val="xl86"/>
    <w:basedOn w:val="Normal"/>
    <w:rsid w:val="00C354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eastAsia="es-CL"/>
      <w14:ligatures w14:val="none"/>
    </w:rPr>
  </w:style>
  <w:style w:type="paragraph" w:customStyle="1" w:styleId="xl87">
    <w:name w:val="xl87"/>
    <w:basedOn w:val="Normal"/>
    <w:rsid w:val="00C354A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s-C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4</Words>
  <Characters>4170</Characters>
  <Application>Microsoft Office Word</Application>
  <DocSecurity>0</DocSecurity>
  <Lines>130</Lines>
  <Paragraphs>71</Paragraphs>
  <ScaleCrop>false</ScaleCrop>
  <Company/>
  <LinksUpToDate>false</LinksUpToDate>
  <CharactersWithSpaces>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Peña</dc:creator>
  <cp:keywords/>
  <dc:description/>
  <cp:lastModifiedBy>Marcela Peña</cp:lastModifiedBy>
  <cp:revision>2</cp:revision>
  <dcterms:created xsi:type="dcterms:W3CDTF">2026-04-03T03:35:00Z</dcterms:created>
  <dcterms:modified xsi:type="dcterms:W3CDTF">2026-04-03T03:35:00Z</dcterms:modified>
</cp:coreProperties>
</file>